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71A0" w14:textId="24043000" w:rsidR="006F3316" w:rsidRDefault="006F3316" w:rsidP="000C5B06">
      <w:pPr>
        <w:jc w:val="center"/>
        <w:rPr>
          <w:b/>
          <w:bCs/>
          <w:lang w:val="en-US"/>
        </w:rPr>
      </w:pPr>
      <w:r w:rsidRPr="000C5B06">
        <w:rPr>
          <w:b/>
          <w:bCs/>
          <w:lang w:val="en-US"/>
        </w:rPr>
        <w:t>Table</w:t>
      </w:r>
      <w:r w:rsidRPr="000C5B06">
        <w:rPr>
          <w:b/>
          <w:bCs/>
          <w:lang w:val="en-US"/>
        </w:rPr>
        <w:t xml:space="preserve">: </w:t>
      </w:r>
      <w:r w:rsidRPr="000C5B06">
        <w:rPr>
          <w:b/>
          <w:bCs/>
          <w:lang w:val="en-US"/>
        </w:rPr>
        <w:t>Consolidated criteria for reporting qualitative studies (COREQ): 32-item checklist</w:t>
      </w:r>
    </w:p>
    <w:p w14:paraId="4FB247BE" w14:textId="2123AF63" w:rsidR="000C5B06" w:rsidRPr="000C5B06" w:rsidRDefault="000C5B06" w:rsidP="000C5B0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Manuscript Unkels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2198"/>
        <w:gridCol w:w="5542"/>
        <w:gridCol w:w="4950"/>
      </w:tblGrid>
      <w:tr w:rsidR="006F3316" w14:paraId="6BEEFBB0" w14:textId="77777777" w:rsidTr="000C5B06">
        <w:tc>
          <w:tcPr>
            <w:tcW w:w="625" w:type="dxa"/>
          </w:tcPr>
          <w:p w14:paraId="401B5ECF" w14:textId="75306052" w:rsidR="006F3316" w:rsidRPr="000C5B06" w:rsidRDefault="006F3316" w:rsidP="006F3316">
            <w:pPr>
              <w:rPr>
                <w:b/>
                <w:bCs/>
                <w:lang w:val="en-US"/>
              </w:rPr>
            </w:pPr>
            <w:r w:rsidRPr="000C5B06">
              <w:rPr>
                <w:b/>
                <w:bCs/>
                <w:lang w:val="en-US"/>
              </w:rPr>
              <w:t>No.</w:t>
            </w:r>
          </w:p>
        </w:tc>
        <w:tc>
          <w:tcPr>
            <w:tcW w:w="2198" w:type="dxa"/>
          </w:tcPr>
          <w:p w14:paraId="7510EFFB" w14:textId="6ECDC2B9" w:rsidR="006F3316" w:rsidRPr="000C5B06" w:rsidRDefault="006F3316" w:rsidP="006F3316">
            <w:pPr>
              <w:rPr>
                <w:b/>
                <w:bCs/>
                <w:lang w:val="en-US"/>
              </w:rPr>
            </w:pPr>
            <w:r w:rsidRPr="000C5B06">
              <w:rPr>
                <w:b/>
                <w:bCs/>
                <w:lang w:val="en-US"/>
              </w:rPr>
              <w:t>Item</w:t>
            </w:r>
          </w:p>
        </w:tc>
        <w:tc>
          <w:tcPr>
            <w:tcW w:w="5542" w:type="dxa"/>
          </w:tcPr>
          <w:p w14:paraId="25D366A6" w14:textId="30FAFD68" w:rsidR="006F3316" w:rsidRPr="000C5B06" w:rsidRDefault="006F3316" w:rsidP="006F3316">
            <w:pPr>
              <w:rPr>
                <w:b/>
                <w:bCs/>
                <w:lang w:val="en-US"/>
              </w:rPr>
            </w:pPr>
            <w:r w:rsidRPr="000C5B06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4950" w:type="dxa"/>
          </w:tcPr>
          <w:p w14:paraId="3A15A886" w14:textId="59A5C483" w:rsidR="006F3316" w:rsidRPr="000C5B06" w:rsidRDefault="006F3316" w:rsidP="006F3316">
            <w:pPr>
              <w:rPr>
                <w:b/>
                <w:bCs/>
                <w:lang w:val="en-US"/>
              </w:rPr>
            </w:pPr>
            <w:r w:rsidRPr="000C5B06">
              <w:rPr>
                <w:b/>
                <w:bCs/>
                <w:lang w:val="en-US"/>
              </w:rPr>
              <w:t>Answer</w:t>
            </w:r>
          </w:p>
        </w:tc>
      </w:tr>
      <w:tr w:rsidR="006F3316" w:rsidRPr="00400A83" w14:paraId="20E232F5" w14:textId="77777777" w:rsidTr="000C5B06">
        <w:tc>
          <w:tcPr>
            <w:tcW w:w="625" w:type="dxa"/>
          </w:tcPr>
          <w:p w14:paraId="4A3A7511" w14:textId="6B6AC024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98" w:type="dxa"/>
          </w:tcPr>
          <w:p w14:paraId="3FA9D6D5" w14:textId="55A66482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Interviewer/facilitator</w:t>
            </w:r>
          </w:p>
        </w:tc>
        <w:tc>
          <w:tcPr>
            <w:tcW w:w="5542" w:type="dxa"/>
          </w:tcPr>
          <w:p w14:paraId="71A3720F" w14:textId="3850BA2B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 xml:space="preserve">Which author/s conducted the interview </w:t>
            </w:r>
            <w:r w:rsidR="000C5B06">
              <w:rPr>
                <w:lang w:val="en-US"/>
              </w:rPr>
              <w:t>and</w:t>
            </w:r>
            <w:r w:rsidRPr="006F3316">
              <w:rPr>
                <w:lang w:val="en-US"/>
              </w:rPr>
              <w:t xml:space="preserve"> focus group?</w:t>
            </w:r>
          </w:p>
        </w:tc>
        <w:tc>
          <w:tcPr>
            <w:tcW w:w="4950" w:type="dxa"/>
          </w:tcPr>
          <w:p w14:paraId="265B8AA2" w14:textId="3C066187" w:rsidR="006F3316" w:rsidRPr="00400A83" w:rsidRDefault="00400A83" w:rsidP="006F3316">
            <w:pPr>
              <w:rPr>
                <w:lang w:val="de-DE"/>
              </w:rPr>
            </w:pPr>
            <w:r w:rsidRPr="00400A83">
              <w:rPr>
                <w:lang w:val="de-DE"/>
              </w:rPr>
              <w:t>Interviews: RU, FAA, ZJ, E</w:t>
            </w:r>
            <w:r>
              <w:rPr>
                <w:lang w:val="de-DE"/>
              </w:rPr>
              <w:t>M, FGD: RU, ZJ</w:t>
            </w:r>
          </w:p>
        </w:tc>
      </w:tr>
      <w:tr w:rsidR="006F3316" w:rsidRPr="00EE0994" w14:paraId="593E8C41" w14:textId="77777777" w:rsidTr="000C5B06">
        <w:tc>
          <w:tcPr>
            <w:tcW w:w="625" w:type="dxa"/>
          </w:tcPr>
          <w:p w14:paraId="20C9AD22" w14:textId="795A1B03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8" w:type="dxa"/>
          </w:tcPr>
          <w:p w14:paraId="7403B9CE" w14:textId="7BB048F4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Credentials</w:t>
            </w:r>
          </w:p>
        </w:tc>
        <w:tc>
          <w:tcPr>
            <w:tcW w:w="5542" w:type="dxa"/>
          </w:tcPr>
          <w:p w14:paraId="4DFC067A" w14:textId="6BDB232D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were the researcher’s credentials? E.g. PhD, MD</w:t>
            </w:r>
          </w:p>
        </w:tc>
        <w:tc>
          <w:tcPr>
            <w:tcW w:w="4950" w:type="dxa"/>
          </w:tcPr>
          <w:p w14:paraId="58914CDC" w14:textId="2741F79A" w:rsidR="006F3316" w:rsidRPr="00EE0994" w:rsidRDefault="00400A83" w:rsidP="006F3316">
            <w:pPr>
              <w:rPr>
                <w:lang w:val="en-US"/>
              </w:rPr>
            </w:pPr>
            <w:r w:rsidRPr="00EE0994">
              <w:rPr>
                <w:lang w:val="en-US"/>
              </w:rPr>
              <w:t>RU: MD/MSc</w:t>
            </w:r>
            <w:r w:rsidR="00EE0994" w:rsidRPr="00EE0994">
              <w:rPr>
                <w:lang w:val="en-US"/>
              </w:rPr>
              <w:t>, FAA PhD, ZJ Clinical o</w:t>
            </w:r>
            <w:r w:rsidR="00EE0994">
              <w:rPr>
                <w:lang w:val="en-US"/>
              </w:rPr>
              <w:t>fficer, EM Social scientist</w:t>
            </w:r>
          </w:p>
        </w:tc>
      </w:tr>
      <w:tr w:rsidR="006F3316" w:rsidRPr="008C3EB6" w14:paraId="0CE12575" w14:textId="77777777" w:rsidTr="000C5B06">
        <w:tc>
          <w:tcPr>
            <w:tcW w:w="625" w:type="dxa"/>
          </w:tcPr>
          <w:p w14:paraId="4F978EE0" w14:textId="10CB3EB3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98" w:type="dxa"/>
          </w:tcPr>
          <w:p w14:paraId="04510B7C" w14:textId="65D1258D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Occupation</w:t>
            </w:r>
          </w:p>
        </w:tc>
        <w:tc>
          <w:tcPr>
            <w:tcW w:w="5542" w:type="dxa"/>
          </w:tcPr>
          <w:p w14:paraId="34323AF0" w14:textId="468134BE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was their occupation at the time of the study?</w:t>
            </w:r>
          </w:p>
        </w:tc>
        <w:tc>
          <w:tcPr>
            <w:tcW w:w="4950" w:type="dxa"/>
          </w:tcPr>
          <w:p w14:paraId="060BC715" w14:textId="11B9D90C" w:rsidR="006F3316" w:rsidRPr="008C3EB6" w:rsidRDefault="00EE0994" w:rsidP="006F3316">
            <w:pPr>
              <w:rPr>
                <w:lang w:val="en-US"/>
              </w:rPr>
            </w:pPr>
            <w:r w:rsidRPr="008C3EB6">
              <w:rPr>
                <w:lang w:val="en-US"/>
              </w:rPr>
              <w:t>RU</w:t>
            </w:r>
            <w:r w:rsidR="00C23B3D" w:rsidRPr="008C3EB6">
              <w:rPr>
                <w:lang w:val="en-US"/>
              </w:rPr>
              <w:t xml:space="preserve"> MD/OBGY/ student, FAA MD/OBGY</w:t>
            </w:r>
            <w:r w:rsidR="008C3EB6" w:rsidRPr="008C3EB6">
              <w:rPr>
                <w:lang w:val="en-US"/>
              </w:rPr>
              <w:t xml:space="preserve">, ZJ project </w:t>
            </w:r>
            <w:r w:rsidR="008C3EB6">
              <w:rPr>
                <w:lang w:val="en-US"/>
              </w:rPr>
              <w:t>manager, EM researcher</w:t>
            </w:r>
          </w:p>
        </w:tc>
      </w:tr>
      <w:tr w:rsidR="006F3316" w:rsidRPr="008C3EB6" w14:paraId="1CD8EA52" w14:textId="77777777" w:rsidTr="000C5B06">
        <w:tc>
          <w:tcPr>
            <w:tcW w:w="625" w:type="dxa"/>
          </w:tcPr>
          <w:p w14:paraId="3466AF27" w14:textId="60310F33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98" w:type="dxa"/>
          </w:tcPr>
          <w:p w14:paraId="625A471A" w14:textId="5D8B397B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Gender</w:t>
            </w:r>
          </w:p>
        </w:tc>
        <w:tc>
          <w:tcPr>
            <w:tcW w:w="5542" w:type="dxa"/>
          </w:tcPr>
          <w:p w14:paraId="3C66ABC7" w14:textId="5FAF2780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as the researcher male or female?</w:t>
            </w:r>
          </w:p>
        </w:tc>
        <w:tc>
          <w:tcPr>
            <w:tcW w:w="4950" w:type="dxa"/>
          </w:tcPr>
          <w:p w14:paraId="49D8CA62" w14:textId="6E928183" w:rsidR="006F3316" w:rsidRPr="008C3EB6" w:rsidRDefault="008C3EB6" w:rsidP="006F3316">
            <w:pPr>
              <w:rPr>
                <w:lang w:val="de-DE"/>
              </w:rPr>
            </w:pPr>
            <w:r w:rsidRPr="008C3EB6">
              <w:rPr>
                <w:lang w:val="de-DE"/>
              </w:rPr>
              <w:t>RU/FAA: F, ZJ, EM</w:t>
            </w:r>
            <w:r>
              <w:rPr>
                <w:lang w:val="de-DE"/>
              </w:rPr>
              <w:t>: M</w:t>
            </w:r>
          </w:p>
        </w:tc>
      </w:tr>
      <w:tr w:rsidR="006F3316" w14:paraId="58E4FD05" w14:textId="77777777" w:rsidTr="000C5B06">
        <w:tc>
          <w:tcPr>
            <w:tcW w:w="625" w:type="dxa"/>
          </w:tcPr>
          <w:p w14:paraId="48A201AA" w14:textId="5520FDE1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98" w:type="dxa"/>
          </w:tcPr>
          <w:p w14:paraId="0A26A13D" w14:textId="12F68D25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Experience and training</w:t>
            </w:r>
          </w:p>
        </w:tc>
        <w:tc>
          <w:tcPr>
            <w:tcW w:w="5542" w:type="dxa"/>
          </w:tcPr>
          <w:p w14:paraId="5E8635FB" w14:textId="54FA4868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experience or training did the researcher have?</w:t>
            </w:r>
          </w:p>
          <w:p w14:paraId="070469C5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4F5A5E6B" w14:textId="34E8C2A0" w:rsidR="006F3316" w:rsidRDefault="008C3EB6" w:rsidP="006F3316">
            <w:pPr>
              <w:rPr>
                <w:lang w:val="en-US"/>
              </w:rPr>
            </w:pPr>
            <w:r>
              <w:rPr>
                <w:lang w:val="en-US"/>
              </w:rPr>
              <w:t>All had previous experience with qualitative research and received a ta</w:t>
            </w:r>
            <w:r w:rsidR="00AF12C5">
              <w:rPr>
                <w:lang w:val="en-US"/>
              </w:rPr>
              <w:t>ilored</w:t>
            </w:r>
            <w:r>
              <w:rPr>
                <w:lang w:val="en-US"/>
              </w:rPr>
              <w:t xml:space="preserve"> training </w:t>
            </w:r>
            <w:r w:rsidR="00AF12C5">
              <w:rPr>
                <w:lang w:val="en-US"/>
              </w:rPr>
              <w:t>for this research</w:t>
            </w:r>
          </w:p>
        </w:tc>
      </w:tr>
      <w:tr w:rsidR="006F3316" w14:paraId="5F2DE817" w14:textId="77777777" w:rsidTr="000C5B06">
        <w:tc>
          <w:tcPr>
            <w:tcW w:w="625" w:type="dxa"/>
          </w:tcPr>
          <w:p w14:paraId="63CB93F6" w14:textId="6DB87F38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98" w:type="dxa"/>
          </w:tcPr>
          <w:p w14:paraId="13F83AD5" w14:textId="0018A024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Relationship established</w:t>
            </w:r>
          </w:p>
        </w:tc>
        <w:tc>
          <w:tcPr>
            <w:tcW w:w="5542" w:type="dxa"/>
          </w:tcPr>
          <w:p w14:paraId="1CF8588A" w14:textId="2B12822C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as a relationship established prior to study commencement?</w:t>
            </w:r>
          </w:p>
          <w:p w14:paraId="34F5B786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518E67B8" w14:textId="04AF4FA9" w:rsidR="006F3316" w:rsidRDefault="00AF12C5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1C9E6288" w14:textId="77777777" w:rsidTr="000C5B06">
        <w:tc>
          <w:tcPr>
            <w:tcW w:w="625" w:type="dxa"/>
          </w:tcPr>
          <w:p w14:paraId="7F2DA9EC" w14:textId="59F5896B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98" w:type="dxa"/>
          </w:tcPr>
          <w:p w14:paraId="3E36989D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Participant knowledge of the</w:t>
            </w:r>
          </w:p>
          <w:p w14:paraId="4F899C8C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interviewer</w:t>
            </w:r>
          </w:p>
          <w:p w14:paraId="15DCAE56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5542" w:type="dxa"/>
          </w:tcPr>
          <w:p w14:paraId="42564464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did the participants know about the researcher? e.g. personal goals, reasons for doing the</w:t>
            </w:r>
          </w:p>
          <w:p w14:paraId="028A9436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research</w:t>
            </w:r>
          </w:p>
          <w:p w14:paraId="4E18C66C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27810B61" w14:textId="2F8F70FA" w:rsidR="006F3316" w:rsidRDefault="00AF12C5" w:rsidP="006F3316">
            <w:pPr>
              <w:rPr>
                <w:lang w:val="en-US"/>
              </w:rPr>
            </w:pPr>
            <w:r>
              <w:rPr>
                <w:lang w:val="en-US"/>
              </w:rPr>
              <w:t xml:space="preserve">Professional background, </w:t>
            </w:r>
            <w:r w:rsidR="00F230F9">
              <w:rPr>
                <w:lang w:val="en-US"/>
              </w:rPr>
              <w:t>overall project aims, some personal history because all researchers have worked in the project area previously</w:t>
            </w:r>
          </w:p>
        </w:tc>
      </w:tr>
      <w:tr w:rsidR="006F3316" w14:paraId="1F737B42" w14:textId="77777777" w:rsidTr="000C5B06">
        <w:tc>
          <w:tcPr>
            <w:tcW w:w="625" w:type="dxa"/>
          </w:tcPr>
          <w:p w14:paraId="0336AA2A" w14:textId="3BA5B44C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98" w:type="dxa"/>
          </w:tcPr>
          <w:p w14:paraId="632ACDEB" w14:textId="05879210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Interviewer characteristics</w:t>
            </w:r>
          </w:p>
        </w:tc>
        <w:tc>
          <w:tcPr>
            <w:tcW w:w="5542" w:type="dxa"/>
          </w:tcPr>
          <w:p w14:paraId="0D056B36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characteristics were reported about the interviewer/facilitator? e.g. Bias, assumptions,</w:t>
            </w:r>
          </w:p>
          <w:p w14:paraId="23EE9DA8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reasons and interests in the research topic</w:t>
            </w:r>
          </w:p>
          <w:p w14:paraId="7C2AA735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0B5D903F" w14:textId="3CA62E81" w:rsidR="006F3316" w:rsidRDefault="00AD4C84" w:rsidP="006F3316">
            <w:pPr>
              <w:rPr>
                <w:lang w:val="en-US"/>
              </w:rPr>
            </w:pPr>
            <w:r>
              <w:rPr>
                <w:lang w:val="en-US"/>
              </w:rPr>
              <w:t>Possible bias, reasons and interest in research topic</w:t>
            </w:r>
          </w:p>
        </w:tc>
      </w:tr>
      <w:tr w:rsidR="006F3316" w14:paraId="7DA9067E" w14:textId="77777777" w:rsidTr="000C5B06">
        <w:tc>
          <w:tcPr>
            <w:tcW w:w="625" w:type="dxa"/>
          </w:tcPr>
          <w:p w14:paraId="2C4C598F" w14:textId="5F02AD10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98" w:type="dxa"/>
          </w:tcPr>
          <w:p w14:paraId="3965E430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Methodological orientation and</w:t>
            </w:r>
          </w:p>
          <w:p w14:paraId="14EFDBAF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Theory</w:t>
            </w:r>
          </w:p>
          <w:p w14:paraId="0814A0D7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5542" w:type="dxa"/>
          </w:tcPr>
          <w:p w14:paraId="4E9AA558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methodological orientation was stated to underpin the study? e.g. grounded theory,</w:t>
            </w:r>
          </w:p>
          <w:p w14:paraId="1DC60CCB" w14:textId="77777777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iscourse analysis, ethnography, phenomenology, content analysis</w:t>
            </w:r>
          </w:p>
          <w:p w14:paraId="1A6AFC13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15551F93" w14:textId="75FF3939" w:rsidR="006F3316" w:rsidRDefault="00AD4C84" w:rsidP="006F3316">
            <w:pPr>
              <w:rPr>
                <w:lang w:val="en-US"/>
              </w:rPr>
            </w:pPr>
            <w:r>
              <w:rPr>
                <w:lang w:val="en-US"/>
              </w:rPr>
              <w:t>Constructivist Grounded Theory</w:t>
            </w:r>
          </w:p>
        </w:tc>
      </w:tr>
      <w:tr w:rsidR="006F3316" w14:paraId="066A98C1" w14:textId="77777777" w:rsidTr="000C5B06">
        <w:tc>
          <w:tcPr>
            <w:tcW w:w="625" w:type="dxa"/>
          </w:tcPr>
          <w:p w14:paraId="586B0389" w14:textId="58865438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98" w:type="dxa"/>
          </w:tcPr>
          <w:p w14:paraId="1C73910A" w14:textId="7596AE75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Sampling</w:t>
            </w:r>
          </w:p>
        </w:tc>
        <w:tc>
          <w:tcPr>
            <w:tcW w:w="5542" w:type="dxa"/>
          </w:tcPr>
          <w:p w14:paraId="188FE030" w14:textId="1D7D93AA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4950" w:type="dxa"/>
          </w:tcPr>
          <w:p w14:paraId="629843B6" w14:textId="2D4FC5E5" w:rsidR="006F3316" w:rsidRDefault="00AD4C84" w:rsidP="006F3316">
            <w:pPr>
              <w:rPr>
                <w:lang w:val="en-US"/>
              </w:rPr>
            </w:pPr>
            <w:r>
              <w:rPr>
                <w:lang w:val="en-US"/>
              </w:rPr>
              <w:t>Theoretical sampling</w:t>
            </w:r>
          </w:p>
        </w:tc>
      </w:tr>
      <w:tr w:rsidR="006F3316" w14:paraId="18F5E0C7" w14:textId="77777777" w:rsidTr="000C5B06">
        <w:tc>
          <w:tcPr>
            <w:tcW w:w="625" w:type="dxa"/>
          </w:tcPr>
          <w:p w14:paraId="4272CC5A" w14:textId="73B1C8C7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  <w:tc>
          <w:tcPr>
            <w:tcW w:w="2198" w:type="dxa"/>
          </w:tcPr>
          <w:p w14:paraId="491660ED" w14:textId="30F5C3A3" w:rsid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Method of approach</w:t>
            </w:r>
          </w:p>
        </w:tc>
        <w:tc>
          <w:tcPr>
            <w:tcW w:w="5542" w:type="dxa"/>
          </w:tcPr>
          <w:p w14:paraId="4736B9CE" w14:textId="329FA124" w:rsidR="006F3316" w:rsidRPr="006F3316" w:rsidRDefault="006F331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How were participants approached? e.g. face-to-face, telephone, mail, email</w:t>
            </w:r>
          </w:p>
          <w:p w14:paraId="7A9141D4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31976B23" w14:textId="142FA172" w:rsidR="006F3316" w:rsidRDefault="00AD4C84" w:rsidP="006F3316">
            <w:pPr>
              <w:rPr>
                <w:lang w:val="en-US"/>
              </w:rPr>
            </w:pPr>
            <w:r>
              <w:rPr>
                <w:lang w:val="en-US"/>
              </w:rPr>
              <w:t>Face-to-face</w:t>
            </w:r>
          </w:p>
        </w:tc>
      </w:tr>
      <w:tr w:rsidR="006F3316" w14:paraId="71F2F7E8" w14:textId="77777777" w:rsidTr="000C5B06">
        <w:tc>
          <w:tcPr>
            <w:tcW w:w="625" w:type="dxa"/>
          </w:tcPr>
          <w:p w14:paraId="2BBCFB93" w14:textId="2091947E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98" w:type="dxa"/>
          </w:tcPr>
          <w:p w14:paraId="0C0C029C" w14:textId="39FF6392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Sample size</w:t>
            </w:r>
          </w:p>
        </w:tc>
        <w:tc>
          <w:tcPr>
            <w:tcW w:w="5542" w:type="dxa"/>
          </w:tcPr>
          <w:p w14:paraId="7FA94872" w14:textId="576788FE" w:rsidR="000C5B06" w:rsidRPr="006F3316" w:rsidRDefault="000C5B06" w:rsidP="000C5B06">
            <w:pPr>
              <w:rPr>
                <w:lang w:val="en-US"/>
              </w:rPr>
            </w:pPr>
            <w:r w:rsidRPr="006F3316">
              <w:rPr>
                <w:lang w:val="en-US"/>
              </w:rPr>
              <w:t>How many participants were in the study?</w:t>
            </w:r>
          </w:p>
          <w:p w14:paraId="43CCC3BC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217DCB74" w14:textId="4041353D" w:rsidR="006F3316" w:rsidRDefault="0068038A" w:rsidP="006F331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6F3316" w14:paraId="08243C7E" w14:textId="77777777" w:rsidTr="000C5B06">
        <w:tc>
          <w:tcPr>
            <w:tcW w:w="625" w:type="dxa"/>
          </w:tcPr>
          <w:p w14:paraId="111D6629" w14:textId="236BE24E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98" w:type="dxa"/>
          </w:tcPr>
          <w:p w14:paraId="2FE4F582" w14:textId="1088078F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Non-participation</w:t>
            </w:r>
          </w:p>
        </w:tc>
        <w:tc>
          <w:tcPr>
            <w:tcW w:w="5542" w:type="dxa"/>
          </w:tcPr>
          <w:p w14:paraId="7DAB420E" w14:textId="6AFD3FDE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4950" w:type="dxa"/>
          </w:tcPr>
          <w:p w14:paraId="2E121E61" w14:textId="20A42916" w:rsidR="006F3316" w:rsidRDefault="0068038A" w:rsidP="006F331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F3316" w14:paraId="3760CE21" w14:textId="77777777" w:rsidTr="000C5B06">
        <w:tc>
          <w:tcPr>
            <w:tcW w:w="625" w:type="dxa"/>
          </w:tcPr>
          <w:p w14:paraId="71316BA9" w14:textId="27F76754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198" w:type="dxa"/>
          </w:tcPr>
          <w:p w14:paraId="0FFC33F3" w14:textId="301CFB36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Setting of data collection</w:t>
            </w:r>
          </w:p>
        </w:tc>
        <w:tc>
          <w:tcPr>
            <w:tcW w:w="5542" w:type="dxa"/>
          </w:tcPr>
          <w:p w14:paraId="5961A700" w14:textId="57493FAF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4950" w:type="dxa"/>
          </w:tcPr>
          <w:p w14:paraId="12508DE9" w14:textId="3E4FC8CC" w:rsidR="006F3316" w:rsidRDefault="0068038A" w:rsidP="006F3316">
            <w:pPr>
              <w:rPr>
                <w:lang w:val="en-US"/>
              </w:rPr>
            </w:pPr>
            <w:r>
              <w:rPr>
                <w:lang w:val="en-US"/>
              </w:rPr>
              <w:t>Workplace</w:t>
            </w:r>
          </w:p>
        </w:tc>
      </w:tr>
      <w:tr w:rsidR="006F3316" w14:paraId="662083EE" w14:textId="77777777" w:rsidTr="000C5B06">
        <w:tc>
          <w:tcPr>
            <w:tcW w:w="625" w:type="dxa"/>
          </w:tcPr>
          <w:p w14:paraId="17D0A175" w14:textId="1754F0FF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198" w:type="dxa"/>
          </w:tcPr>
          <w:p w14:paraId="39CEB456" w14:textId="754F68D4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Presence of non-participants</w:t>
            </w:r>
          </w:p>
        </w:tc>
        <w:tc>
          <w:tcPr>
            <w:tcW w:w="5542" w:type="dxa"/>
          </w:tcPr>
          <w:p w14:paraId="49E90EE0" w14:textId="018C1006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4950" w:type="dxa"/>
          </w:tcPr>
          <w:p w14:paraId="0CEC73BB" w14:textId="772DC28F" w:rsidR="006F3316" w:rsidRDefault="0068038A" w:rsidP="006F3316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6F3316" w14:paraId="02E43AD2" w14:textId="77777777" w:rsidTr="000C5B06">
        <w:tc>
          <w:tcPr>
            <w:tcW w:w="625" w:type="dxa"/>
          </w:tcPr>
          <w:p w14:paraId="087227BE" w14:textId="258AF569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198" w:type="dxa"/>
          </w:tcPr>
          <w:p w14:paraId="1E6B552E" w14:textId="39DFED4D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escription of sample</w:t>
            </w:r>
          </w:p>
        </w:tc>
        <w:tc>
          <w:tcPr>
            <w:tcW w:w="5542" w:type="dxa"/>
          </w:tcPr>
          <w:p w14:paraId="16AF7F2F" w14:textId="215AF7C4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4950" w:type="dxa"/>
          </w:tcPr>
          <w:p w14:paraId="65AEEDC3" w14:textId="3BBFDCA3" w:rsidR="006F3316" w:rsidRDefault="0068038A" w:rsidP="006F3316">
            <w:pPr>
              <w:rPr>
                <w:lang w:val="en-US"/>
              </w:rPr>
            </w:pPr>
            <w:r>
              <w:rPr>
                <w:lang w:val="en-US"/>
              </w:rPr>
              <w:t>Demographic data</w:t>
            </w:r>
            <w:r w:rsidR="00A604C3">
              <w:rPr>
                <w:lang w:val="en-US"/>
              </w:rPr>
              <w:t>, professional background, age group</w:t>
            </w:r>
          </w:p>
        </w:tc>
      </w:tr>
      <w:tr w:rsidR="006F3316" w14:paraId="4A498369" w14:textId="77777777" w:rsidTr="000C5B06">
        <w:tc>
          <w:tcPr>
            <w:tcW w:w="625" w:type="dxa"/>
          </w:tcPr>
          <w:p w14:paraId="08B129C3" w14:textId="0D4F6300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98" w:type="dxa"/>
          </w:tcPr>
          <w:p w14:paraId="0F9BDC69" w14:textId="6248105A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Interview guide</w:t>
            </w:r>
          </w:p>
        </w:tc>
        <w:tc>
          <w:tcPr>
            <w:tcW w:w="5542" w:type="dxa"/>
          </w:tcPr>
          <w:p w14:paraId="696365F3" w14:textId="638AE38A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4950" w:type="dxa"/>
          </w:tcPr>
          <w:p w14:paraId="254B069D" w14:textId="61DD1BD3" w:rsidR="006F3316" w:rsidRDefault="00A604C3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613CF9D7" w14:textId="77777777" w:rsidTr="000C5B06">
        <w:tc>
          <w:tcPr>
            <w:tcW w:w="625" w:type="dxa"/>
          </w:tcPr>
          <w:p w14:paraId="01432CD6" w14:textId="3E43D5C9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98" w:type="dxa"/>
          </w:tcPr>
          <w:p w14:paraId="091BD17B" w14:textId="4FF04555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Repeat interviews</w:t>
            </w:r>
          </w:p>
        </w:tc>
        <w:tc>
          <w:tcPr>
            <w:tcW w:w="5542" w:type="dxa"/>
          </w:tcPr>
          <w:p w14:paraId="0B4016F5" w14:textId="35A32C8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repeat interviews carried out? If yes, how many?</w:t>
            </w:r>
          </w:p>
        </w:tc>
        <w:tc>
          <w:tcPr>
            <w:tcW w:w="4950" w:type="dxa"/>
          </w:tcPr>
          <w:p w14:paraId="34BD679E" w14:textId="2FF69DFD" w:rsidR="006F3316" w:rsidRDefault="00A604C3" w:rsidP="006F3316">
            <w:pPr>
              <w:rPr>
                <w:lang w:val="en-US"/>
              </w:rPr>
            </w:pPr>
            <w:r>
              <w:rPr>
                <w:lang w:val="en-US"/>
              </w:rPr>
              <w:t>No, FGDs were carried out to deepe</w:t>
            </w:r>
            <w:r w:rsidR="00A85DE0">
              <w:rPr>
                <w:lang w:val="en-US"/>
              </w:rPr>
              <w:t>n understanding of certain areas</w:t>
            </w:r>
          </w:p>
        </w:tc>
      </w:tr>
      <w:tr w:rsidR="006F3316" w14:paraId="16953650" w14:textId="77777777" w:rsidTr="000C5B06">
        <w:tc>
          <w:tcPr>
            <w:tcW w:w="625" w:type="dxa"/>
          </w:tcPr>
          <w:p w14:paraId="7B49A2B4" w14:textId="3C25E9B7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198" w:type="dxa"/>
          </w:tcPr>
          <w:p w14:paraId="52F3C3A2" w14:textId="31151DCC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Audio/visual recording</w:t>
            </w:r>
          </w:p>
        </w:tc>
        <w:tc>
          <w:tcPr>
            <w:tcW w:w="5542" w:type="dxa"/>
          </w:tcPr>
          <w:p w14:paraId="6CA4FB96" w14:textId="5969209D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4950" w:type="dxa"/>
          </w:tcPr>
          <w:p w14:paraId="10548C40" w14:textId="2148A6C7" w:rsidR="006F3316" w:rsidRDefault="00A85DE0" w:rsidP="006F3316">
            <w:pPr>
              <w:rPr>
                <w:lang w:val="en-US"/>
              </w:rPr>
            </w:pPr>
            <w:r>
              <w:rPr>
                <w:lang w:val="en-US"/>
              </w:rPr>
              <w:t>Audio recording with specific consent</w:t>
            </w:r>
          </w:p>
        </w:tc>
      </w:tr>
      <w:tr w:rsidR="006F3316" w14:paraId="1BAA2DA2" w14:textId="77777777" w:rsidTr="000C5B06">
        <w:tc>
          <w:tcPr>
            <w:tcW w:w="625" w:type="dxa"/>
          </w:tcPr>
          <w:p w14:paraId="75516457" w14:textId="0234EB77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198" w:type="dxa"/>
          </w:tcPr>
          <w:p w14:paraId="4E83502C" w14:textId="59911C1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Field notes</w:t>
            </w:r>
          </w:p>
        </w:tc>
        <w:tc>
          <w:tcPr>
            <w:tcW w:w="5542" w:type="dxa"/>
          </w:tcPr>
          <w:p w14:paraId="3058E202" w14:textId="113FD9BF" w:rsidR="000C5B06" w:rsidRPr="006F3316" w:rsidRDefault="000C5B06" w:rsidP="000C5B06">
            <w:pPr>
              <w:rPr>
                <w:lang w:val="en-US"/>
              </w:rPr>
            </w:pPr>
            <w:r w:rsidRPr="006F3316">
              <w:rPr>
                <w:lang w:val="en-US"/>
              </w:rPr>
              <w:t>Were field notes made during and/or after the interview or focus group?</w:t>
            </w:r>
          </w:p>
          <w:p w14:paraId="1EA7777C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199F9F2C" w14:textId="0A556CB1" w:rsidR="006F3316" w:rsidRDefault="00A85DE0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4CCAB953" w14:textId="77777777" w:rsidTr="000C5B06">
        <w:tc>
          <w:tcPr>
            <w:tcW w:w="625" w:type="dxa"/>
          </w:tcPr>
          <w:p w14:paraId="6AA560BD" w14:textId="1CC33BBA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198" w:type="dxa"/>
          </w:tcPr>
          <w:p w14:paraId="657D1809" w14:textId="62C71087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uration</w:t>
            </w:r>
          </w:p>
        </w:tc>
        <w:tc>
          <w:tcPr>
            <w:tcW w:w="5542" w:type="dxa"/>
          </w:tcPr>
          <w:p w14:paraId="0B100842" w14:textId="3975443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was the duration of the interviews or focus group?</w:t>
            </w:r>
          </w:p>
        </w:tc>
        <w:tc>
          <w:tcPr>
            <w:tcW w:w="4950" w:type="dxa"/>
          </w:tcPr>
          <w:p w14:paraId="0119908A" w14:textId="7C298451" w:rsidR="006F3316" w:rsidRDefault="00A85DE0" w:rsidP="006F3316">
            <w:pPr>
              <w:rPr>
                <w:lang w:val="en-US"/>
              </w:rPr>
            </w:pPr>
            <w:r>
              <w:rPr>
                <w:lang w:val="en-US"/>
              </w:rPr>
              <w:t>45-60 mins</w:t>
            </w:r>
          </w:p>
        </w:tc>
      </w:tr>
      <w:tr w:rsidR="006F3316" w14:paraId="3D39CCD0" w14:textId="77777777" w:rsidTr="000C5B06">
        <w:tc>
          <w:tcPr>
            <w:tcW w:w="625" w:type="dxa"/>
          </w:tcPr>
          <w:p w14:paraId="18349207" w14:textId="3ED1D15D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98" w:type="dxa"/>
          </w:tcPr>
          <w:p w14:paraId="33D2D290" w14:textId="5903388C" w:rsidR="006F3316" w:rsidRDefault="000C5B06" w:rsidP="006F3316">
            <w:pPr>
              <w:rPr>
                <w:lang w:val="en-US"/>
              </w:rPr>
            </w:pPr>
            <w:r w:rsidRPr="000C5B06">
              <w:rPr>
                <w:lang w:val="en-US"/>
              </w:rPr>
              <w:t>Data saturation</w:t>
            </w:r>
          </w:p>
        </w:tc>
        <w:tc>
          <w:tcPr>
            <w:tcW w:w="5542" w:type="dxa"/>
          </w:tcPr>
          <w:p w14:paraId="39E4A4BF" w14:textId="48434D8F" w:rsidR="006F3316" w:rsidRDefault="000C5B06" w:rsidP="006F3316">
            <w:pPr>
              <w:rPr>
                <w:lang w:val="en-US"/>
              </w:rPr>
            </w:pPr>
            <w:r w:rsidRPr="000C5B06">
              <w:rPr>
                <w:lang w:val="en-US"/>
              </w:rPr>
              <w:t>Was data saturation discussed?</w:t>
            </w:r>
          </w:p>
        </w:tc>
        <w:tc>
          <w:tcPr>
            <w:tcW w:w="4950" w:type="dxa"/>
          </w:tcPr>
          <w:p w14:paraId="13910357" w14:textId="065546E7" w:rsidR="006F3316" w:rsidRDefault="00A85DE0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102E3E65" w14:textId="77777777" w:rsidTr="000C5B06">
        <w:tc>
          <w:tcPr>
            <w:tcW w:w="625" w:type="dxa"/>
          </w:tcPr>
          <w:p w14:paraId="6D7327D8" w14:textId="15FF5277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198" w:type="dxa"/>
          </w:tcPr>
          <w:p w14:paraId="75CC72F7" w14:textId="7A82178F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Transcripts returned</w:t>
            </w:r>
          </w:p>
        </w:tc>
        <w:tc>
          <w:tcPr>
            <w:tcW w:w="5542" w:type="dxa"/>
          </w:tcPr>
          <w:p w14:paraId="3F636458" w14:textId="21B010D2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4950" w:type="dxa"/>
          </w:tcPr>
          <w:p w14:paraId="630D4C1F" w14:textId="2A028B35" w:rsidR="006F3316" w:rsidRDefault="00A85DE0" w:rsidP="006F3316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6F3316" w:rsidRPr="00A85DE0" w14:paraId="6DC33D02" w14:textId="77777777" w:rsidTr="000C5B06">
        <w:tc>
          <w:tcPr>
            <w:tcW w:w="625" w:type="dxa"/>
          </w:tcPr>
          <w:p w14:paraId="591C6934" w14:textId="7181CF23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98" w:type="dxa"/>
          </w:tcPr>
          <w:p w14:paraId="31FCD8CB" w14:textId="7941918D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Number of data</w:t>
            </w:r>
            <w:r>
              <w:rPr>
                <w:lang w:val="en-US"/>
              </w:rPr>
              <w:t xml:space="preserve"> coders</w:t>
            </w:r>
          </w:p>
        </w:tc>
        <w:tc>
          <w:tcPr>
            <w:tcW w:w="5542" w:type="dxa"/>
          </w:tcPr>
          <w:p w14:paraId="3D013806" w14:textId="783235A2" w:rsidR="000C5B06" w:rsidRPr="006F3316" w:rsidRDefault="000C5B06" w:rsidP="000C5B06">
            <w:pPr>
              <w:rPr>
                <w:lang w:val="en-US"/>
              </w:rPr>
            </w:pPr>
            <w:r w:rsidRPr="006F3316">
              <w:rPr>
                <w:lang w:val="en-US"/>
              </w:rPr>
              <w:t>How many data coders coded the data?</w:t>
            </w:r>
          </w:p>
          <w:p w14:paraId="4C15A29C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750C23B8" w14:textId="41221ACB" w:rsidR="006F3316" w:rsidRPr="00A85DE0" w:rsidRDefault="00A85DE0" w:rsidP="006F3316">
            <w:pPr>
              <w:rPr>
                <w:lang w:val="de-DE"/>
              </w:rPr>
            </w:pPr>
            <w:r w:rsidRPr="00A85DE0">
              <w:rPr>
                <w:lang w:val="de-DE"/>
              </w:rPr>
              <w:t>RU/FAA: 4 transcripts, the</w:t>
            </w:r>
            <w:r>
              <w:rPr>
                <w:lang w:val="de-DE"/>
              </w:rPr>
              <w:t>n</w:t>
            </w:r>
            <w:r w:rsidRPr="00A85DE0">
              <w:rPr>
                <w:lang w:val="de-DE"/>
              </w:rPr>
              <w:t xml:space="preserve"> RU</w:t>
            </w:r>
            <w:r>
              <w:rPr>
                <w:lang w:val="de-DE"/>
              </w:rPr>
              <w:t>: 14 transcripts</w:t>
            </w:r>
          </w:p>
        </w:tc>
      </w:tr>
      <w:tr w:rsidR="006F3316" w14:paraId="086269DC" w14:textId="77777777" w:rsidTr="000C5B06">
        <w:tc>
          <w:tcPr>
            <w:tcW w:w="625" w:type="dxa"/>
          </w:tcPr>
          <w:p w14:paraId="7608569B" w14:textId="0A86E459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98" w:type="dxa"/>
          </w:tcPr>
          <w:p w14:paraId="38EF7344" w14:textId="73191B57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escription of the coding tree</w:t>
            </w:r>
          </w:p>
        </w:tc>
        <w:tc>
          <w:tcPr>
            <w:tcW w:w="5542" w:type="dxa"/>
          </w:tcPr>
          <w:p w14:paraId="5525D463" w14:textId="3289FF6F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id authors provide a description of the coding tree?</w:t>
            </w:r>
          </w:p>
        </w:tc>
        <w:tc>
          <w:tcPr>
            <w:tcW w:w="4950" w:type="dxa"/>
          </w:tcPr>
          <w:p w14:paraId="2751CE41" w14:textId="16BE139C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No only sub-category level onwards</w:t>
            </w:r>
          </w:p>
        </w:tc>
      </w:tr>
      <w:tr w:rsidR="006F3316" w14:paraId="2E87EDF6" w14:textId="77777777" w:rsidTr="000C5B06">
        <w:tc>
          <w:tcPr>
            <w:tcW w:w="625" w:type="dxa"/>
          </w:tcPr>
          <w:p w14:paraId="4283D305" w14:textId="472000C7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198" w:type="dxa"/>
          </w:tcPr>
          <w:p w14:paraId="56434633" w14:textId="7CBB339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erivation of themes</w:t>
            </w:r>
          </w:p>
        </w:tc>
        <w:tc>
          <w:tcPr>
            <w:tcW w:w="5542" w:type="dxa"/>
          </w:tcPr>
          <w:p w14:paraId="6DE8F521" w14:textId="7EFE4C1F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4950" w:type="dxa"/>
          </w:tcPr>
          <w:p w14:paraId="1D10F4B1" w14:textId="605880D1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Derived from the data</w:t>
            </w:r>
          </w:p>
        </w:tc>
      </w:tr>
      <w:tr w:rsidR="006F3316" w14:paraId="128CDE08" w14:textId="77777777" w:rsidTr="000C5B06">
        <w:tc>
          <w:tcPr>
            <w:tcW w:w="625" w:type="dxa"/>
          </w:tcPr>
          <w:p w14:paraId="2FC0D108" w14:textId="45BEF718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7</w:t>
            </w:r>
          </w:p>
        </w:tc>
        <w:tc>
          <w:tcPr>
            <w:tcW w:w="2198" w:type="dxa"/>
          </w:tcPr>
          <w:p w14:paraId="131FF182" w14:textId="60FB2A5E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Software</w:t>
            </w:r>
          </w:p>
        </w:tc>
        <w:tc>
          <w:tcPr>
            <w:tcW w:w="5542" w:type="dxa"/>
          </w:tcPr>
          <w:p w14:paraId="4B80B449" w14:textId="5F8A8AC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4950" w:type="dxa"/>
          </w:tcPr>
          <w:p w14:paraId="239126DE" w14:textId="16DC39AD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NIVIVO 12</w:t>
            </w:r>
          </w:p>
        </w:tc>
      </w:tr>
      <w:tr w:rsidR="006F3316" w14:paraId="6C5C3FC8" w14:textId="77777777" w:rsidTr="000C5B06">
        <w:tc>
          <w:tcPr>
            <w:tcW w:w="625" w:type="dxa"/>
          </w:tcPr>
          <w:p w14:paraId="412E820B" w14:textId="6A49CD7F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198" w:type="dxa"/>
          </w:tcPr>
          <w:p w14:paraId="303FAF1F" w14:textId="27801889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Participant checking</w:t>
            </w:r>
          </w:p>
        </w:tc>
        <w:tc>
          <w:tcPr>
            <w:tcW w:w="5542" w:type="dxa"/>
          </w:tcPr>
          <w:p w14:paraId="1AB1E5B1" w14:textId="743EC7B3" w:rsidR="000C5B06" w:rsidRPr="006F3316" w:rsidRDefault="000C5B06" w:rsidP="000C5B06">
            <w:pPr>
              <w:rPr>
                <w:lang w:val="en-US"/>
              </w:rPr>
            </w:pPr>
            <w:r w:rsidRPr="006F3316">
              <w:rPr>
                <w:lang w:val="en-US"/>
              </w:rPr>
              <w:t>Did participants provide feedback on the findings?</w:t>
            </w:r>
          </w:p>
          <w:p w14:paraId="162E0AE9" w14:textId="77777777" w:rsidR="006F3316" w:rsidRDefault="006F3316" w:rsidP="006F3316">
            <w:pPr>
              <w:rPr>
                <w:lang w:val="en-US"/>
              </w:rPr>
            </w:pPr>
          </w:p>
        </w:tc>
        <w:tc>
          <w:tcPr>
            <w:tcW w:w="4950" w:type="dxa"/>
          </w:tcPr>
          <w:p w14:paraId="7F654D87" w14:textId="30E8D7D8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7E59FE90" w14:textId="77777777" w:rsidTr="000C5B06">
        <w:tc>
          <w:tcPr>
            <w:tcW w:w="625" w:type="dxa"/>
          </w:tcPr>
          <w:p w14:paraId="2A07D2B8" w14:textId="18C7C8D5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198" w:type="dxa"/>
          </w:tcPr>
          <w:p w14:paraId="092BA873" w14:textId="1288066D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Quotations presented</w:t>
            </w:r>
          </w:p>
        </w:tc>
        <w:tc>
          <w:tcPr>
            <w:tcW w:w="5542" w:type="dxa"/>
          </w:tcPr>
          <w:p w14:paraId="6AEA01D1" w14:textId="3CC5FD02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participant quotations presented to illustrate the themes / findings? Was each</w:t>
            </w:r>
            <w:r>
              <w:rPr>
                <w:lang w:val="en-US"/>
              </w:rPr>
              <w:t xml:space="preserve"> </w:t>
            </w:r>
            <w:r w:rsidRPr="006F3316">
              <w:rPr>
                <w:lang w:val="en-US"/>
              </w:rPr>
              <w:t>quotation identified? e.g. participant number</w:t>
            </w:r>
          </w:p>
        </w:tc>
        <w:tc>
          <w:tcPr>
            <w:tcW w:w="4950" w:type="dxa"/>
          </w:tcPr>
          <w:p w14:paraId="2E54980D" w14:textId="5BE0404E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Yes, no identification done</w:t>
            </w:r>
          </w:p>
        </w:tc>
      </w:tr>
      <w:tr w:rsidR="006F3316" w14:paraId="028FA636" w14:textId="77777777" w:rsidTr="000C5B06">
        <w:tc>
          <w:tcPr>
            <w:tcW w:w="625" w:type="dxa"/>
          </w:tcPr>
          <w:p w14:paraId="5D87E454" w14:textId="4999A058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198" w:type="dxa"/>
          </w:tcPr>
          <w:p w14:paraId="414F5AD5" w14:textId="574A5DDB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Data and findings consistent</w:t>
            </w:r>
          </w:p>
        </w:tc>
        <w:tc>
          <w:tcPr>
            <w:tcW w:w="5542" w:type="dxa"/>
          </w:tcPr>
          <w:p w14:paraId="1C5C81EF" w14:textId="0E07AB7C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4950" w:type="dxa"/>
          </w:tcPr>
          <w:p w14:paraId="23F17E86" w14:textId="67F87E85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7682D16F" w14:textId="77777777" w:rsidTr="000C5B06">
        <w:tc>
          <w:tcPr>
            <w:tcW w:w="625" w:type="dxa"/>
          </w:tcPr>
          <w:p w14:paraId="5BE81CB0" w14:textId="67E92285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198" w:type="dxa"/>
          </w:tcPr>
          <w:p w14:paraId="72A1792F" w14:textId="3D3527D6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Clarity of major themes</w:t>
            </w:r>
          </w:p>
        </w:tc>
        <w:tc>
          <w:tcPr>
            <w:tcW w:w="5542" w:type="dxa"/>
          </w:tcPr>
          <w:p w14:paraId="37B2EA79" w14:textId="566A67C7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Were major themes clearly presented in the findings?</w:t>
            </w:r>
          </w:p>
        </w:tc>
        <w:tc>
          <w:tcPr>
            <w:tcW w:w="4950" w:type="dxa"/>
          </w:tcPr>
          <w:p w14:paraId="65D9FB19" w14:textId="0B5F7DD1" w:rsidR="006F3316" w:rsidRDefault="00A872CF" w:rsidP="006F331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F3316" w14:paraId="5BAFDBCF" w14:textId="77777777" w:rsidTr="000C5B06">
        <w:tc>
          <w:tcPr>
            <w:tcW w:w="625" w:type="dxa"/>
          </w:tcPr>
          <w:p w14:paraId="13A989FC" w14:textId="6B2F2C62" w:rsidR="006F3316" w:rsidRDefault="006F3316" w:rsidP="006F3316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198" w:type="dxa"/>
          </w:tcPr>
          <w:p w14:paraId="6A1F495C" w14:textId="23B9C83E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Clarity of minor themes</w:t>
            </w:r>
          </w:p>
        </w:tc>
        <w:tc>
          <w:tcPr>
            <w:tcW w:w="5542" w:type="dxa"/>
          </w:tcPr>
          <w:p w14:paraId="4D4E2CD5" w14:textId="45D5520E" w:rsidR="006F3316" w:rsidRDefault="000C5B06" w:rsidP="006F3316">
            <w:pPr>
              <w:rPr>
                <w:lang w:val="en-US"/>
              </w:rPr>
            </w:pPr>
            <w:r w:rsidRPr="006F3316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4950" w:type="dxa"/>
          </w:tcPr>
          <w:p w14:paraId="4B1ABC1F" w14:textId="0C6DA1A4" w:rsidR="006F3316" w:rsidRDefault="00D863BE" w:rsidP="006F3316">
            <w:pPr>
              <w:rPr>
                <w:lang w:val="en-US"/>
              </w:rPr>
            </w:pPr>
            <w:r>
              <w:rPr>
                <w:lang w:val="en-US"/>
              </w:rPr>
              <w:t>No description of diverse cases, but discussion of minor themes, yes.</w:t>
            </w:r>
          </w:p>
        </w:tc>
      </w:tr>
    </w:tbl>
    <w:p w14:paraId="2AB62107" w14:textId="13518331" w:rsidR="006F3316" w:rsidRPr="006F3316" w:rsidRDefault="006F3316" w:rsidP="006F3316">
      <w:pPr>
        <w:rPr>
          <w:lang w:val="en-US"/>
        </w:rPr>
      </w:pPr>
    </w:p>
    <w:p w14:paraId="55677136" w14:textId="2943AE3E" w:rsidR="00717F37" w:rsidRPr="006F3316" w:rsidRDefault="00D863BE" w:rsidP="006F3316">
      <w:pPr>
        <w:rPr>
          <w:lang w:val="en-US"/>
        </w:rPr>
      </w:pPr>
    </w:p>
    <w:sectPr w:rsidR="00717F37" w:rsidRPr="006F3316" w:rsidSect="000C5B0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16"/>
    <w:rsid w:val="000C5B06"/>
    <w:rsid w:val="00162DEC"/>
    <w:rsid w:val="001D556E"/>
    <w:rsid w:val="0038440C"/>
    <w:rsid w:val="00400A83"/>
    <w:rsid w:val="00604E3D"/>
    <w:rsid w:val="0068038A"/>
    <w:rsid w:val="006F3316"/>
    <w:rsid w:val="008C3EB6"/>
    <w:rsid w:val="00A604C3"/>
    <w:rsid w:val="00A85DE0"/>
    <w:rsid w:val="00A872CF"/>
    <w:rsid w:val="00AD4C84"/>
    <w:rsid w:val="00AE2582"/>
    <w:rsid w:val="00AF12C5"/>
    <w:rsid w:val="00BA06F1"/>
    <w:rsid w:val="00C23B3D"/>
    <w:rsid w:val="00D863BE"/>
    <w:rsid w:val="00EE0994"/>
    <w:rsid w:val="00F230F9"/>
    <w:rsid w:val="00F40645"/>
    <w:rsid w:val="00F5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D1FBE"/>
  <w15:chartTrackingRefBased/>
  <w15:docId w15:val="{5079A8DC-783A-4552-9B8B-8EBF192F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52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Unkels</dc:creator>
  <cp:keywords/>
  <dc:description/>
  <cp:lastModifiedBy>Regine Unkels</cp:lastModifiedBy>
  <cp:revision>14</cp:revision>
  <dcterms:created xsi:type="dcterms:W3CDTF">2022-10-11T07:07:00Z</dcterms:created>
  <dcterms:modified xsi:type="dcterms:W3CDTF">2022-10-11T07:51:00Z</dcterms:modified>
</cp:coreProperties>
</file>